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8266" w14:textId="77777777" w:rsidR="003211F4" w:rsidRDefault="003211F4" w:rsidP="003211F4">
      <w:pPr>
        <w:pStyle w:val="ListParagraph"/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p w14:paraId="3C6941EC" w14:textId="77777777" w:rsidR="003211F4" w:rsidRPr="00511C96" w:rsidRDefault="003211F4" w:rsidP="003211F4">
      <w:pPr>
        <w:pStyle w:val="Heading1"/>
        <w:spacing w:before="0" w:line="36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511C96">
        <w:rPr>
          <w:rFonts w:asciiTheme="majorBidi" w:hAnsiTheme="majorBidi"/>
          <w:b/>
          <w:bCs/>
          <w:color w:val="auto"/>
          <w:sz w:val="24"/>
          <w:szCs w:val="24"/>
        </w:rPr>
        <w:t xml:space="preserve">Graphical abstract </w:t>
      </w:r>
    </w:p>
    <w:p w14:paraId="2D12BD6C" w14:textId="19028571" w:rsidR="003211F4" w:rsidRPr="00155BE8" w:rsidRDefault="00D20D7A" w:rsidP="00155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DC0FD9" wp14:editId="6B7595D9">
            <wp:extent cx="5731510" cy="5731510"/>
            <wp:effectExtent l="0" t="0" r="2540" b="2540"/>
            <wp:docPr id="792907823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6"/>
        <w:gridCol w:w="1479"/>
        <w:gridCol w:w="2041"/>
        <w:gridCol w:w="2041"/>
        <w:gridCol w:w="2039"/>
      </w:tblGrid>
      <w:tr w:rsidR="00512718" w:rsidRPr="00512718" w14:paraId="36D5CDFF" w14:textId="77777777" w:rsidTr="00512718">
        <w:tc>
          <w:tcPr>
            <w:tcW w:w="5000" w:type="pct"/>
            <w:gridSpan w:val="5"/>
            <w:hideMark/>
          </w:tcPr>
          <w:p w14:paraId="60B5BB0D" w14:textId="77777777" w:rsidR="00512718" w:rsidRPr="00512718" w:rsidRDefault="00512718" w:rsidP="00512718">
            <w:pPr>
              <w:spacing w:after="0"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 Under the Curve</w:t>
            </w:r>
          </w:p>
        </w:tc>
      </w:tr>
      <w:tr w:rsidR="00512718" w:rsidRPr="00512718" w14:paraId="6737E20A" w14:textId="77777777" w:rsidTr="00512718">
        <w:tc>
          <w:tcPr>
            <w:tcW w:w="5000" w:type="pct"/>
            <w:gridSpan w:val="5"/>
            <w:hideMark/>
          </w:tcPr>
          <w:p w14:paraId="434C752C" w14:textId="77777777" w:rsidR="00512718" w:rsidRPr="00512718" w:rsidRDefault="00512718" w:rsidP="00512718">
            <w:pPr>
              <w:spacing w:line="360" w:lineRule="auto"/>
              <w:ind w:left="30" w:right="40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Test Result Variable(s): BMI</w:t>
            </w:r>
          </w:p>
        </w:tc>
      </w:tr>
      <w:tr w:rsidR="00512718" w:rsidRPr="00512718" w14:paraId="476A2B4D" w14:textId="77777777" w:rsidTr="00512718">
        <w:tc>
          <w:tcPr>
            <w:tcW w:w="785" w:type="pct"/>
            <w:vMerge w:val="restart"/>
            <w:hideMark/>
          </w:tcPr>
          <w:p w14:paraId="65E7774B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820" w:type="pct"/>
            <w:vMerge w:val="restart"/>
            <w:hideMark/>
          </w:tcPr>
          <w:p w14:paraId="7BD85408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 xml:space="preserve">Std. </w:t>
            </w:r>
            <w:proofErr w:type="spellStart"/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Error</w:t>
            </w:r>
            <w:r w:rsidRPr="0051271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2" w:type="pct"/>
            <w:vMerge w:val="restart"/>
            <w:hideMark/>
          </w:tcPr>
          <w:p w14:paraId="351CA44D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 xml:space="preserve">Asymptotic </w:t>
            </w:r>
            <w:proofErr w:type="spellStart"/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Sig.</w:t>
            </w:r>
            <w:r w:rsidRPr="0051271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3" w:type="pct"/>
            <w:gridSpan w:val="2"/>
            <w:hideMark/>
          </w:tcPr>
          <w:p w14:paraId="26D7FF4E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Asymptotic 95% Confidence Interval</w:t>
            </w:r>
          </w:p>
        </w:tc>
      </w:tr>
      <w:tr w:rsidR="00512718" w:rsidRPr="00512718" w14:paraId="39403DDB" w14:textId="77777777" w:rsidTr="003A2C67">
        <w:tc>
          <w:tcPr>
            <w:tcW w:w="785" w:type="pct"/>
            <w:vMerge/>
            <w:hideMark/>
          </w:tcPr>
          <w:p w14:paraId="4F0C0C41" w14:textId="77777777" w:rsidR="00512718" w:rsidRPr="00512718" w:rsidRDefault="00512718" w:rsidP="00512718">
            <w:pPr>
              <w:spacing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0" w:type="pct"/>
            <w:vMerge/>
            <w:hideMark/>
          </w:tcPr>
          <w:p w14:paraId="1C3EE6F1" w14:textId="77777777" w:rsidR="00512718" w:rsidRPr="00512718" w:rsidRDefault="00512718" w:rsidP="00512718">
            <w:pPr>
              <w:spacing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32" w:type="pct"/>
            <w:vMerge/>
            <w:hideMark/>
          </w:tcPr>
          <w:p w14:paraId="342E7069" w14:textId="77777777" w:rsidR="00512718" w:rsidRPr="00512718" w:rsidRDefault="00512718" w:rsidP="00512718">
            <w:pPr>
              <w:spacing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32" w:type="pct"/>
            <w:hideMark/>
          </w:tcPr>
          <w:p w14:paraId="749B4335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131" w:type="pct"/>
            <w:hideMark/>
          </w:tcPr>
          <w:p w14:paraId="036E4B02" w14:textId="77777777" w:rsidR="00512718" w:rsidRPr="00512718" w:rsidRDefault="00512718" w:rsidP="00512718">
            <w:pPr>
              <w:spacing w:line="360" w:lineRule="auto"/>
              <w:ind w:left="30" w:right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Upper Bound</w:t>
            </w:r>
          </w:p>
        </w:tc>
      </w:tr>
      <w:tr w:rsidR="00512718" w:rsidRPr="00512718" w14:paraId="1854017E" w14:textId="77777777" w:rsidTr="003A2C67">
        <w:tc>
          <w:tcPr>
            <w:tcW w:w="785" w:type="pct"/>
            <w:hideMark/>
          </w:tcPr>
          <w:p w14:paraId="7091C1E3" w14:textId="77777777" w:rsidR="00512718" w:rsidRPr="00512718" w:rsidRDefault="00512718" w:rsidP="00512718">
            <w:pPr>
              <w:spacing w:line="360" w:lineRule="auto"/>
              <w:ind w:left="30" w:right="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,761</w:t>
            </w:r>
          </w:p>
        </w:tc>
        <w:tc>
          <w:tcPr>
            <w:tcW w:w="820" w:type="pct"/>
            <w:hideMark/>
          </w:tcPr>
          <w:p w14:paraId="22C81EAC" w14:textId="77777777" w:rsidR="00512718" w:rsidRPr="00512718" w:rsidRDefault="00512718" w:rsidP="00512718">
            <w:pPr>
              <w:spacing w:line="360" w:lineRule="auto"/>
              <w:ind w:left="30" w:right="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,098</w:t>
            </w:r>
          </w:p>
        </w:tc>
        <w:tc>
          <w:tcPr>
            <w:tcW w:w="1132" w:type="pct"/>
            <w:hideMark/>
          </w:tcPr>
          <w:p w14:paraId="724D740A" w14:textId="77777777" w:rsidR="00512718" w:rsidRPr="00512718" w:rsidRDefault="00512718" w:rsidP="00512718">
            <w:pPr>
              <w:spacing w:line="360" w:lineRule="auto"/>
              <w:ind w:left="30" w:right="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,016</w:t>
            </w:r>
          </w:p>
        </w:tc>
        <w:tc>
          <w:tcPr>
            <w:tcW w:w="1132" w:type="pct"/>
            <w:hideMark/>
          </w:tcPr>
          <w:p w14:paraId="20698F62" w14:textId="77777777" w:rsidR="00512718" w:rsidRPr="00512718" w:rsidRDefault="00512718" w:rsidP="00512718">
            <w:pPr>
              <w:spacing w:line="360" w:lineRule="auto"/>
              <w:ind w:left="30" w:right="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,568</w:t>
            </w:r>
          </w:p>
        </w:tc>
        <w:tc>
          <w:tcPr>
            <w:tcW w:w="1131" w:type="pct"/>
            <w:hideMark/>
          </w:tcPr>
          <w:p w14:paraId="0CAE5DE0" w14:textId="77777777" w:rsidR="00512718" w:rsidRPr="00512718" w:rsidRDefault="00512718" w:rsidP="00512718">
            <w:pPr>
              <w:spacing w:line="360" w:lineRule="auto"/>
              <w:ind w:left="30" w:right="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12718">
              <w:rPr>
                <w:rFonts w:asciiTheme="majorBidi" w:eastAsia="Arial" w:hAnsiTheme="majorBidi" w:cstheme="majorBidi"/>
                <w:sz w:val="24"/>
                <w:szCs w:val="24"/>
              </w:rPr>
              <w:t>,953</w:t>
            </w:r>
          </w:p>
        </w:tc>
      </w:tr>
    </w:tbl>
    <w:p w14:paraId="4B986738" w14:textId="77777777" w:rsidR="00F76702" w:rsidRPr="00F76702" w:rsidRDefault="00F76702" w:rsidP="00F76702"/>
    <w:p w14:paraId="42F9A509" w14:textId="2FF89F99" w:rsidR="003211F4" w:rsidRPr="001D66A3" w:rsidRDefault="003211F4" w:rsidP="0042044E">
      <w:pPr>
        <w:pStyle w:val="Caption"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D66A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OC analyses for the cut-point </w:t>
      </w:r>
      <w:r w:rsidR="0051271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ody mass index (BMI)</w:t>
      </w:r>
      <w:r w:rsidRPr="001D66A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 </w:t>
      </w:r>
      <w:r w:rsidR="00461AC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les</w:t>
      </w:r>
      <w:r w:rsidRPr="001D66A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s a gender risk factor</w:t>
      </w:r>
      <w:r w:rsidR="00FE772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or myocardial infarction</w:t>
      </w:r>
      <w:r w:rsidRPr="001D66A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4204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42044E" w:rsidRPr="004204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. Under the nonparametric assumption</w:t>
      </w:r>
      <w:r w:rsidR="004204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="0042044E" w:rsidRPr="004204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. Null hypothesis: true area = 0.5</w:t>
      </w:r>
    </w:p>
    <w:p w14:paraId="0958ACC6" w14:textId="77777777" w:rsidR="00926209" w:rsidRDefault="00926209"/>
    <w:sectPr w:rsidR="00926209" w:rsidSect="00122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D6"/>
    <w:rsid w:val="00122DDA"/>
    <w:rsid w:val="00155BE8"/>
    <w:rsid w:val="00220872"/>
    <w:rsid w:val="003211F4"/>
    <w:rsid w:val="003A2C67"/>
    <w:rsid w:val="0042044E"/>
    <w:rsid w:val="00461ACC"/>
    <w:rsid w:val="00512718"/>
    <w:rsid w:val="007E65AE"/>
    <w:rsid w:val="00926209"/>
    <w:rsid w:val="0099779E"/>
    <w:rsid w:val="009B3F1F"/>
    <w:rsid w:val="00D20D7A"/>
    <w:rsid w:val="00E862D6"/>
    <w:rsid w:val="00F76702"/>
    <w:rsid w:val="00FE6A29"/>
    <w:rsid w:val="00FE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4C3D1"/>
  <w15:chartTrackingRefBased/>
  <w15:docId w15:val="{C2C46A23-F18B-4E90-8568-64415E449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1F4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211F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211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 Marzoog</dc:creator>
  <cp:keywords/>
  <dc:description/>
  <cp:lastModifiedBy>Basheer Marzoog</cp:lastModifiedBy>
  <cp:revision>17</cp:revision>
  <dcterms:created xsi:type="dcterms:W3CDTF">2023-05-19T15:13:00Z</dcterms:created>
  <dcterms:modified xsi:type="dcterms:W3CDTF">2023-12-02T14:52:00Z</dcterms:modified>
</cp:coreProperties>
</file>